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4647" w:rsidRDefault="00B23DDD" w:rsidP="000A622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</w:t>
      </w:r>
      <w:r w:rsidR="00D25FE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20A2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9D4647">
        <w:rPr>
          <w:rFonts w:ascii="Times New Roman" w:hAnsi="Times New Roman" w:cs="Times New Roman"/>
          <w:sz w:val="24"/>
          <w:szCs w:val="24"/>
        </w:rPr>
        <w:t xml:space="preserve">.  </w:t>
      </w:r>
      <w:r w:rsidR="009D4647" w:rsidRPr="00A1071F">
        <w:rPr>
          <w:rFonts w:ascii="Times New Roman" w:hAnsi="Times New Roman" w:cs="Times New Roman"/>
          <w:b/>
          <w:bCs/>
          <w:sz w:val="24"/>
          <w:szCs w:val="24"/>
        </w:rPr>
        <w:t>Reconstitution Experiments – Chromosome Losses</w:t>
      </w:r>
      <w:r w:rsidR="009D464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9D4647" w:rsidRPr="0038403B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0" w:type="auto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394"/>
        <w:gridCol w:w="1197"/>
        <w:gridCol w:w="1197"/>
        <w:gridCol w:w="2394"/>
        <w:gridCol w:w="2394"/>
      </w:tblGrid>
      <w:tr w:rsidR="009D4647" w:rsidRPr="00E204AD" w:rsidTr="00B8324E">
        <w:trPr>
          <w:trHeight w:val="135"/>
        </w:trPr>
        <w:tc>
          <w:tcPr>
            <w:tcW w:w="2394" w:type="dxa"/>
            <w:vMerge w:val="restart"/>
            <w:shd w:val="clear" w:color="auto" w:fill="auto"/>
            <w:vAlign w:val="center"/>
          </w:tcPr>
          <w:p w:rsidR="009D4647" w:rsidRPr="00E204AD" w:rsidRDefault="009D4647" w:rsidP="00E204AD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E204AD">
              <w:rPr>
                <w:b/>
                <w:bCs/>
                <w:sz w:val="24"/>
                <w:szCs w:val="24"/>
              </w:rPr>
              <w:t>Aneuploidy %</w:t>
            </w:r>
          </w:p>
        </w:tc>
        <w:tc>
          <w:tcPr>
            <w:tcW w:w="2394" w:type="dxa"/>
            <w:gridSpan w:val="2"/>
            <w:shd w:val="clear" w:color="auto" w:fill="auto"/>
            <w:vAlign w:val="center"/>
          </w:tcPr>
          <w:p w:rsidR="009D4647" w:rsidRPr="00E204AD" w:rsidRDefault="009D4647" w:rsidP="00E204A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204AD">
              <w:rPr>
                <w:b/>
                <w:bCs/>
                <w:sz w:val="24"/>
                <w:szCs w:val="24"/>
              </w:rPr>
              <w:t>Log</w:t>
            </w:r>
            <w:r w:rsidRPr="00E204AD">
              <w:rPr>
                <w:b/>
                <w:bCs/>
                <w:sz w:val="24"/>
                <w:szCs w:val="24"/>
                <w:vertAlign w:val="subscript"/>
              </w:rPr>
              <w:t>2</w:t>
            </w:r>
            <w:r w:rsidRPr="00E204AD">
              <w:rPr>
                <w:b/>
                <w:bCs/>
                <w:sz w:val="24"/>
                <w:szCs w:val="24"/>
              </w:rPr>
              <w:t xml:space="preserve"> ratio</w:t>
            </w:r>
          </w:p>
        </w:tc>
        <w:tc>
          <w:tcPr>
            <w:tcW w:w="2394" w:type="dxa"/>
            <w:vMerge w:val="restart"/>
            <w:shd w:val="clear" w:color="auto" w:fill="auto"/>
            <w:vAlign w:val="center"/>
          </w:tcPr>
          <w:p w:rsidR="009D4647" w:rsidRPr="00E204AD" w:rsidRDefault="009D4647" w:rsidP="00E204A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204AD">
              <w:rPr>
                <w:b/>
                <w:bCs/>
                <w:sz w:val="24"/>
                <w:szCs w:val="24"/>
              </w:rPr>
              <w:t>Average log</w:t>
            </w:r>
            <w:r w:rsidRPr="00E204AD">
              <w:rPr>
                <w:b/>
                <w:bCs/>
                <w:sz w:val="24"/>
                <w:szCs w:val="24"/>
                <w:vertAlign w:val="subscript"/>
              </w:rPr>
              <w:t>2</w:t>
            </w:r>
            <w:r w:rsidRPr="00E204AD">
              <w:rPr>
                <w:b/>
                <w:bCs/>
                <w:sz w:val="24"/>
                <w:szCs w:val="24"/>
              </w:rPr>
              <w:t xml:space="preserve"> ratio</w:t>
            </w:r>
          </w:p>
        </w:tc>
        <w:tc>
          <w:tcPr>
            <w:tcW w:w="2394" w:type="dxa"/>
            <w:vMerge w:val="restart"/>
            <w:shd w:val="clear" w:color="auto" w:fill="auto"/>
            <w:vAlign w:val="center"/>
          </w:tcPr>
          <w:p w:rsidR="009D4647" w:rsidRDefault="009D4647" w:rsidP="00E204AD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  <w:vertAlign w:val="superscript"/>
              </w:rPr>
            </w:pPr>
            <w:r w:rsidRPr="00E204AD">
              <w:rPr>
                <w:b/>
                <w:bCs/>
                <w:sz w:val="24"/>
                <w:szCs w:val="24"/>
              </w:rPr>
              <w:t>Deflection of signals</w:t>
            </w:r>
            <w:r>
              <w:rPr>
                <w:b/>
                <w:bCs/>
                <w:sz w:val="24"/>
                <w:szCs w:val="24"/>
                <w:vertAlign w:val="superscript"/>
              </w:rPr>
              <w:t>a</w:t>
            </w:r>
          </w:p>
          <w:p w:rsidR="00DE195D" w:rsidRPr="00E204AD" w:rsidRDefault="00DE195D" w:rsidP="00E204AD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(-6/-22</w:t>
            </w:r>
            <w:r w:rsidRPr="00DE195D">
              <w:rPr>
                <w:b/>
                <w:bCs/>
                <w:sz w:val="24"/>
                <w:szCs w:val="24"/>
              </w:rPr>
              <w:t>)</w:t>
            </w:r>
          </w:p>
        </w:tc>
      </w:tr>
      <w:tr w:rsidR="009D4647" w:rsidRPr="00E204AD" w:rsidTr="00B8324E">
        <w:trPr>
          <w:trHeight w:val="135"/>
        </w:trPr>
        <w:tc>
          <w:tcPr>
            <w:tcW w:w="239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9D4647" w:rsidRPr="00E204AD" w:rsidRDefault="009D4647" w:rsidP="00E204AD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4647" w:rsidRPr="00E204AD" w:rsidRDefault="009D4647" w:rsidP="00E204AD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E204AD">
              <w:rPr>
                <w:b/>
                <w:bCs/>
                <w:sz w:val="24"/>
                <w:szCs w:val="24"/>
              </w:rPr>
              <w:t>-6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4647" w:rsidRPr="00E204AD" w:rsidRDefault="009D4647" w:rsidP="00E204AD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E204AD">
              <w:rPr>
                <w:b/>
                <w:bCs/>
                <w:sz w:val="24"/>
                <w:szCs w:val="24"/>
              </w:rPr>
              <w:t>-22</w:t>
            </w:r>
          </w:p>
        </w:tc>
        <w:tc>
          <w:tcPr>
            <w:tcW w:w="239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9D4647" w:rsidRPr="00E204AD" w:rsidRDefault="009D4647" w:rsidP="00E204AD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239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9D4647" w:rsidRPr="00E204AD" w:rsidRDefault="009D4647" w:rsidP="00E204AD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9D4647" w:rsidRPr="00E204AD" w:rsidTr="00B8324E">
        <w:tc>
          <w:tcPr>
            <w:tcW w:w="2394" w:type="dxa"/>
            <w:shd w:val="clear" w:color="auto" w:fill="auto"/>
            <w:vAlign w:val="center"/>
          </w:tcPr>
          <w:p w:rsidR="009D4647" w:rsidRPr="00E204AD" w:rsidRDefault="009D4647" w:rsidP="00E204A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204AD">
              <w:rPr>
                <w:sz w:val="24"/>
                <w:szCs w:val="24"/>
              </w:rPr>
              <w:t>0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9D4647" w:rsidRPr="00E204AD" w:rsidRDefault="009D4647" w:rsidP="00E204A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204AD">
              <w:rPr>
                <w:sz w:val="24"/>
                <w:szCs w:val="24"/>
              </w:rPr>
              <w:t>-0.007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9D4647" w:rsidRPr="00E204AD" w:rsidRDefault="009D4647" w:rsidP="00E204A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204AD">
              <w:rPr>
                <w:sz w:val="24"/>
                <w:szCs w:val="24"/>
              </w:rPr>
              <w:t>-0.006</w:t>
            </w:r>
          </w:p>
        </w:tc>
        <w:tc>
          <w:tcPr>
            <w:tcW w:w="2394" w:type="dxa"/>
            <w:shd w:val="clear" w:color="auto" w:fill="auto"/>
            <w:vAlign w:val="center"/>
          </w:tcPr>
          <w:p w:rsidR="009D4647" w:rsidRPr="00E204AD" w:rsidRDefault="009D4647" w:rsidP="00E204A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204AD">
              <w:rPr>
                <w:sz w:val="24"/>
                <w:szCs w:val="24"/>
              </w:rPr>
              <w:t>-0.006</w:t>
            </w:r>
          </w:p>
        </w:tc>
        <w:tc>
          <w:tcPr>
            <w:tcW w:w="2394" w:type="dxa"/>
            <w:shd w:val="clear" w:color="auto" w:fill="auto"/>
            <w:vAlign w:val="center"/>
          </w:tcPr>
          <w:p w:rsidR="009D4647" w:rsidRPr="00E204AD" w:rsidRDefault="009D4647" w:rsidP="00E204A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204AD">
              <w:rPr>
                <w:sz w:val="24"/>
                <w:szCs w:val="24"/>
              </w:rPr>
              <w:t>No/No</w:t>
            </w:r>
          </w:p>
        </w:tc>
      </w:tr>
      <w:tr w:rsidR="009D4647" w:rsidRPr="00E204AD" w:rsidTr="00B8324E">
        <w:tc>
          <w:tcPr>
            <w:tcW w:w="2394" w:type="dxa"/>
            <w:shd w:val="clear" w:color="auto" w:fill="auto"/>
            <w:vAlign w:val="center"/>
          </w:tcPr>
          <w:p w:rsidR="009D4647" w:rsidRPr="00E204AD" w:rsidRDefault="009D4647" w:rsidP="00E204A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204AD">
              <w:rPr>
                <w:sz w:val="24"/>
                <w:szCs w:val="24"/>
              </w:rPr>
              <w:t>12.5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9D4647" w:rsidRPr="00E204AD" w:rsidRDefault="009D4647" w:rsidP="00E204A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204AD">
              <w:rPr>
                <w:sz w:val="24"/>
                <w:szCs w:val="24"/>
              </w:rPr>
              <w:t>-0.061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9D4647" w:rsidRPr="00E204AD" w:rsidRDefault="009D4647" w:rsidP="00E204A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204AD">
              <w:rPr>
                <w:sz w:val="24"/>
                <w:szCs w:val="24"/>
              </w:rPr>
              <w:t>-0.057</w:t>
            </w:r>
          </w:p>
        </w:tc>
        <w:tc>
          <w:tcPr>
            <w:tcW w:w="2394" w:type="dxa"/>
            <w:shd w:val="clear" w:color="auto" w:fill="auto"/>
            <w:vAlign w:val="center"/>
          </w:tcPr>
          <w:p w:rsidR="009D4647" w:rsidRPr="00E204AD" w:rsidRDefault="009D4647" w:rsidP="00E204A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204AD">
              <w:rPr>
                <w:sz w:val="24"/>
                <w:szCs w:val="24"/>
              </w:rPr>
              <w:t>-0.059</w:t>
            </w:r>
          </w:p>
        </w:tc>
        <w:tc>
          <w:tcPr>
            <w:tcW w:w="2394" w:type="dxa"/>
            <w:shd w:val="clear" w:color="auto" w:fill="auto"/>
            <w:vAlign w:val="center"/>
          </w:tcPr>
          <w:p w:rsidR="009D4647" w:rsidRPr="00E204AD" w:rsidRDefault="009D4647" w:rsidP="00E204A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204AD">
              <w:rPr>
                <w:sz w:val="24"/>
                <w:szCs w:val="24"/>
              </w:rPr>
              <w:t>No/No</w:t>
            </w:r>
          </w:p>
        </w:tc>
      </w:tr>
      <w:tr w:rsidR="009D4647" w:rsidRPr="00E204AD" w:rsidTr="00B8324E">
        <w:tc>
          <w:tcPr>
            <w:tcW w:w="2394" w:type="dxa"/>
            <w:shd w:val="clear" w:color="auto" w:fill="auto"/>
            <w:vAlign w:val="center"/>
          </w:tcPr>
          <w:p w:rsidR="009D4647" w:rsidRPr="00E204AD" w:rsidRDefault="009D4647" w:rsidP="00E204A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204AD">
              <w:rPr>
                <w:sz w:val="24"/>
                <w:szCs w:val="24"/>
              </w:rPr>
              <w:t>25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9D4647" w:rsidRPr="00E204AD" w:rsidRDefault="009D4647" w:rsidP="00E204A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204AD">
              <w:rPr>
                <w:sz w:val="24"/>
                <w:szCs w:val="24"/>
              </w:rPr>
              <w:t>-0.107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9D4647" w:rsidRPr="00E204AD" w:rsidRDefault="009D4647" w:rsidP="00E204A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204AD">
              <w:rPr>
                <w:sz w:val="24"/>
                <w:szCs w:val="24"/>
              </w:rPr>
              <w:t>-0.081</w:t>
            </w:r>
          </w:p>
        </w:tc>
        <w:tc>
          <w:tcPr>
            <w:tcW w:w="2394" w:type="dxa"/>
            <w:shd w:val="clear" w:color="auto" w:fill="auto"/>
            <w:vAlign w:val="center"/>
          </w:tcPr>
          <w:p w:rsidR="009D4647" w:rsidRPr="00E204AD" w:rsidRDefault="009D4647" w:rsidP="00E204A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204AD">
              <w:rPr>
                <w:sz w:val="24"/>
                <w:szCs w:val="24"/>
              </w:rPr>
              <w:t>-0.094</w:t>
            </w:r>
          </w:p>
        </w:tc>
        <w:tc>
          <w:tcPr>
            <w:tcW w:w="2394" w:type="dxa"/>
            <w:shd w:val="clear" w:color="auto" w:fill="auto"/>
            <w:vAlign w:val="center"/>
          </w:tcPr>
          <w:p w:rsidR="009D4647" w:rsidRPr="00E204AD" w:rsidRDefault="009D4647" w:rsidP="00E204A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204AD">
              <w:rPr>
                <w:sz w:val="24"/>
                <w:szCs w:val="24"/>
              </w:rPr>
              <w:t>No/No</w:t>
            </w:r>
          </w:p>
        </w:tc>
      </w:tr>
      <w:tr w:rsidR="009D4647" w:rsidRPr="00E204AD" w:rsidTr="00B8324E">
        <w:tc>
          <w:tcPr>
            <w:tcW w:w="2394" w:type="dxa"/>
            <w:shd w:val="clear" w:color="auto" w:fill="auto"/>
            <w:vAlign w:val="center"/>
          </w:tcPr>
          <w:p w:rsidR="009D4647" w:rsidRPr="00E204AD" w:rsidRDefault="009D4647" w:rsidP="00E204A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204AD">
              <w:rPr>
                <w:sz w:val="24"/>
                <w:szCs w:val="24"/>
              </w:rPr>
              <w:t>37.5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9D4647" w:rsidRPr="00E204AD" w:rsidRDefault="009D4647" w:rsidP="00E204A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204AD">
              <w:rPr>
                <w:sz w:val="24"/>
                <w:szCs w:val="24"/>
              </w:rPr>
              <w:t>-0.085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9D4647" w:rsidRPr="00E204AD" w:rsidRDefault="009D4647" w:rsidP="00E204A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204AD">
              <w:rPr>
                <w:sz w:val="24"/>
                <w:szCs w:val="24"/>
              </w:rPr>
              <w:t>-0.153</w:t>
            </w:r>
          </w:p>
        </w:tc>
        <w:tc>
          <w:tcPr>
            <w:tcW w:w="2394" w:type="dxa"/>
            <w:shd w:val="clear" w:color="auto" w:fill="auto"/>
            <w:vAlign w:val="center"/>
          </w:tcPr>
          <w:p w:rsidR="009D4647" w:rsidRPr="00E204AD" w:rsidRDefault="009D4647" w:rsidP="00E204A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204AD">
              <w:rPr>
                <w:sz w:val="24"/>
                <w:szCs w:val="24"/>
              </w:rPr>
              <w:t>-0.119</w:t>
            </w:r>
          </w:p>
        </w:tc>
        <w:tc>
          <w:tcPr>
            <w:tcW w:w="2394" w:type="dxa"/>
            <w:shd w:val="clear" w:color="auto" w:fill="auto"/>
            <w:vAlign w:val="center"/>
          </w:tcPr>
          <w:p w:rsidR="009D4647" w:rsidRPr="00E204AD" w:rsidRDefault="009D4647" w:rsidP="00E204A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204AD">
              <w:rPr>
                <w:sz w:val="24"/>
                <w:szCs w:val="24"/>
              </w:rPr>
              <w:t>No/Yes</w:t>
            </w:r>
          </w:p>
        </w:tc>
      </w:tr>
      <w:tr w:rsidR="009D4647" w:rsidRPr="00E204AD" w:rsidTr="00B8324E">
        <w:tc>
          <w:tcPr>
            <w:tcW w:w="2394" w:type="dxa"/>
            <w:shd w:val="clear" w:color="auto" w:fill="auto"/>
            <w:vAlign w:val="center"/>
          </w:tcPr>
          <w:p w:rsidR="009D4647" w:rsidRPr="00E204AD" w:rsidRDefault="009D4647" w:rsidP="00E204A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204AD">
              <w:rPr>
                <w:sz w:val="24"/>
                <w:szCs w:val="24"/>
              </w:rPr>
              <w:t>50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9D4647" w:rsidRPr="00E204AD" w:rsidRDefault="009D4647" w:rsidP="00E204A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204AD">
              <w:rPr>
                <w:sz w:val="24"/>
                <w:szCs w:val="24"/>
              </w:rPr>
              <w:t>-0.154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9D4647" w:rsidRPr="00E204AD" w:rsidRDefault="009D4647" w:rsidP="00E204A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204AD">
              <w:rPr>
                <w:sz w:val="24"/>
                <w:szCs w:val="24"/>
              </w:rPr>
              <w:t>-0.239</w:t>
            </w:r>
          </w:p>
        </w:tc>
        <w:tc>
          <w:tcPr>
            <w:tcW w:w="2394" w:type="dxa"/>
            <w:shd w:val="clear" w:color="auto" w:fill="auto"/>
            <w:vAlign w:val="center"/>
          </w:tcPr>
          <w:p w:rsidR="009D4647" w:rsidRPr="00E204AD" w:rsidRDefault="009D4647" w:rsidP="00E204A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204AD">
              <w:rPr>
                <w:sz w:val="24"/>
                <w:szCs w:val="24"/>
              </w:rPr>
              <w:t>-0.196</w:t>
            </w:r>
          </w:p>
        </w:tc>
        <w:tc>
          <w:tcPr>
            <w:tcW w:w="2394" w:type="dxa"/>
            <w:shd w:val="clear" w:color="auto" w:fill="auto"/>
            <w:vAlign w:val="center"/>
          </w:tcPr>
          <w:p w:rsidR="009D4647" w:rsidRPr="00E204AD" w:rsidRDefault="009D4647" w:rsidP="00E204A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204AD">
              <w:rPr>
                <w:sz w:val="24"/>
                <w:szCs w:val="24"/>
              </w:rPr>
              <w:t>Yes/Yes</w:t>
            </w:r>
          </w:p>
        </w:tc>
      </w:tr>
      <w:tr w:rsidR="009D4647" w:rsidRPr="00E204AD" w:rsidTr="00B8324E">
        <w:tc>
          <w:tcPr>
            <w:tcW w:w="2394" w:type="dxa"/>
            <w:shd w:val="clear" w:color="auto" w:fill="auto"/>
            <w:vAlign w:val="center"/>
          </w:tcPr>
          <w:p w:rsidR="009D4647" w:rsidRPr="00E204AD" w:rsidRDefault="009D4647" w:rsidP="00E204A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204AD">
              <w:rPr>
                <w:sz w:val="24"/>
                <w:szCs w:val="24"/>
              </w:rPr>
              <w:t>62.5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9D4647" w:rsidRPr="00E204AD" w:rsidRDefault="009D4647" w:rsidP="00E204A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204AD">
              <w:rPr>
                <w:sz w:val="24"/>
                <w:szCs w:val="24"/>
              </w:rPr>
              <w:t>-0.198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9D4647" w:rsidRPr="00E204AD" w:rsidRDefault="009D4647" w:rsidP="00E204A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204AD">
              <w:rPr>
                <w:sz w:val="24"/>
                <w:szCs w:val="24"/>
              </w:rPr>
              <w:t>-0.324</w:t>
            </w:r>
          </w:p>
        </w:tc>
        <w:tc>
          <w:tcPr>
            <w:tcW w:w="2394" w:type="dxa"/>
            <w:shd w:val="clear" w:color="auto" w:fill="auto"/>
            <w:vAlign w:val="center"/>
          </w:tcPr>
          <w:p w:rsidR="009D4647" w:rsidRPr="00E204AD" w:rsidRDefault="009D4647" w:rsidP="00E204A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204AD">
              <w:rPr>
                <w:sz w:val="24"/>
                <w:szCs w:val="24"/>
              </w:rPr>
              <w:t>-0.261</w:t>
            </w:r>
          </w:p>
        </w:tc>
        <w:tc>
          <w:tcPr>
            <w:tcW w:w="2394" w:type="dxa"/>
            <w:shd w:val="clear" w:color="auto" w:fill="auto"/>
            <w:vAlign w:val="center"/>
          </w:tcPr>
          <w:p w:rsidR="009D4647" w:rsidRPr="00E204AD" w:rsidRDefault="009D4647" w:rsidP="00E204A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204AD">
              <w:rPr>
                <w:sz w:val="24"/>
                <w:szCs w:val="24"/>
              </w:rPr>
              <w:t>Yes/Yes</w:t>
            </w:r>
          </w:p>
        </w:tc>
      </w:tr>
      <w:tr w:rsidR="009D4647" w:rsidRPr="00E204AD" w:rsidTr="00B8324E">
        <w:tc>
          <w:tcPr>
            <w:tcW w:w="2394" w:type="dxa"/>
            <w:shd w:val="clear" w:color="auto" w:fill="auto"/>
            <w:vAlign w:val="center"/>
          </w:tcPr>
          <w:p w:rsidR="009D4647" w:rsidRPr="00E204AD" w:rsidRDefault="009D4647" w:rsidP="00E204A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204AD">
              <w:rPr>
                <w:sz w:val="24"/>
                <w:szCs w:val="24"/>
              </w:rPr>
              <w:t>75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9D4647" w:rsidRPr="00E204AD" w:rsidRDefault="009D4647" w:rsidP="00E204A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204AD">
              <w:rPr>
                <w:sz w:val="24"/>
                <w:szCs w:val="24"/>
              </w:rPr>
              <w:t>-0.259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9D4647" w:rsidRPr="00E204AD" w:rsidRDefault="009D4647" w:rsidP="00E204A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204AD">
              <w:rPr>
                <w:sz w:val="24"/>
                <w:szCs w:val="24"/>
              </w:rPr>
              <w:t>-0.438</w:t>
            </w:r>
          </w:p>
        </w:tc>
        <w:tc>
          <w:tcPr>
            <w:tcW w:w="2394" w:type="dxa"/>
            <w:shd w:val="clear" w:color="auto" w:fill="auto"/>
            <w:vAlign w:val="center"/>
          </w:tcPr>
          <w:p w:rsidR="009D4647" w:rsidRPr="00E204AD" w:rsidRDefault="009D4647" w:rsidP="00E204A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204AD">
              <w:rPr>
                <w:sz w:val="24"/>
                <w:szCs w:val="24"/>
              </w:rPr>
              <w:t>-0.348</w:t>
            </w:r>
          </w:p>
        </w:tc>
        <w:tc>
          <w:tcPr>
            <w:tcW w:w="2394" w:type="dxa"/>
            <w:shd w:val="clear" w:color="auto" w:fill="auto"/>
            <w:vAlign w:val="center"/>
          </w:tcPr>
          <w:p w:rsidR="009D4647" w:rsidRPr="00E204AD" w:rsidRDefault="009D4647" w:rsidP="00E204A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204AD">
              <w:rPr>
                <w:sz w:val="24"/>
                <w:szCs w:val="24"/>
              </w:rPr>
              <w:t>Yes/Yes</w:t>
            </w:r>
          </w:p>
        </w:tc>
      </w:tr>
      <w:tr w:rsidR="009D4647" w:rsidRPr="00E204AD" w:rsidTr="00B8324E">
        <w:tc>
          <w:tcPr>
            <w:tcW w:w="2394" w:type="dxa"/>
            <w:shd w:val="clear" w:color="auto" w:fill="auto"/>
            <w:vAlign w:val="center"/>
          </w:tcPr>
          <w:p w:rsidR="009D4647" w:rsidRPr="00E204AD" w:rsidRDefault="009D4647" w:rsidP="00E204A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204AD">
              <w:rPr>
                <w:sz w:val="24"/>
                <w:szCs w:val="24"/>
              </w:rPr>
              <w:t>87.5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9D4647" w:rsidRPr="00E204AD" w:rsidRDefault="009D4647" w:rsidP="00E204A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204AD">
              <w:rPr>
                <w:sz w:val="24"/>
                <w:szCs w:val="24"/>
              </w:rPr>
              <w:t>-0.304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9D4647" w:rsidRPr="00E204AD" w:rsidRDefault="00DE195D" w:rsidP="00E204A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̶</w:t>
            </w:r>
          </w:p>
        </w:tc>
        <w:tc>
          <w:tcPr>
            <w:tcW w:w="2394" w:type="dxa"/>
            <w:shd w:val="clear" w:color="auto" w:fill="auto"/>
            <w:vAlign w:val="center"/>
          </w:tcPr>
          <w:p w:rsidR="009D4647" w:rsidRPr="00E204AD" w:rsidRDefault="009D4647" w:rsidP="00E204A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204AD">
              <w:rPr>
                <w:sz w:val="24"/>
                <w:szCs w:val="24"/>
              </w:rPr>
              <w:t>-0.304</w:t>
            </w:r>
          </w:p>
        </w:tc>
        <w:tc>
          <w:tcPr>
            <w:tcW w:w="2394" w:type="dxa"/>
            <w:shd w:val="clear" w:color="auto" w:fill="auto"/>
            <w:vAlign w:val="center"/>
          </w:tcPr>
          <w:p w:rsidR="009D4647" w:rsidRPr="00E204AD" w:rsidRDefault="00DE195D" w:rsidP="00E204A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/N/A</w:t>
            </w:r>
          </w:p>
        </w:tc>
      </w:tr>
      <w:tr w:rsidR="009D4647" w:rsidRPr="00E204AD" w:rsidTr="00B8324E">
        <w:tc>
          <w:tcPr>
            <w:tcW w:w="2394" w:type="dxa"/>
            <w:shd w:val="clear" w:color="auto" w:fill="auto"/>
            <w:vAlign w:val="center"/>
          </w:tcPr>
          <w:p w:rsidR="009D4647" w:rsidRPr="00E204AD" w:rsidRDefault="009D4647" w:rsidP="00E204A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204AD">
              <w:rPr>
                <w:sz w:val="24"/>
                <w:szCs w:val="24"/>
              </w:rPr>
              <w:t>100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9D4647" w:rsidRPr="00E204AD" w:rsidRDefault="009D4647" w:rsidP="00E204A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204AD">
              <w:rPr>
                <w:sz w:val="24"/>
                <w:szCs w:val="24"/>
              </w:rPr>
              <w:t>-0.419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9D4647" w:rsidRPr="00E204AD" w:rsidRDefault="009D4647" w:rsidP="00E204A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204AD">
              <w:rPr>
                <w:sz w:val="24"/>
                <w:szCs w:val="24"/>
              </w:rPr>
              <w:t>-0.505</w:t>
            </w:r>
          </w:p>
        </w:tc>
        <w:tc>
          <w:tcPr>
            <w:tcW w:w="2394" w:type="dxa"/>
            <w:shd w:val="clear" w:color="auto" w:fill="auto"/>
            <w:vAlign w:val="center"/>
          </w:tcPr>
          <w:p w:rsidR="009D4647" w:rsidRPr="00E204AD" w:rsidRDefault="009D4647" w:rsidP="00E204A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204AD">
              <w:rPr>
                <w:sz w:val="24"/>
                <w:szCs w:val="24"/>
              </w:rPr>
              <w:t>-0.462</w:t>
            </w:r>
          </w:p>
        </w:tc>
        <w:tc>
          <w:tcPr>
            <w:tcW w:w="2394" w:type="dxa"/>
            <w:shd w:val="clear" w:color="auto" w:fill="auto"/>
            <w:vAlign w:val="center"/>
          </w:tcPr>
          <w:p w:rsidR="009D4647" w:rsidRPr="00E204AD" w:rsidRDefault="009D4647" w:rsidP="00E204A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204AD">
              <w:rPr>
                <w:sz w:val="24"/>
                <w:szCs w:val="24"/>
              </w:rPr>
              <w:t>Yes/Yes</w:t>
            </w:r>
          </w:p>
        </w:tc>
      </w:tr>
    </w:tbl>
    <w:p w:rsidR="009D4647" w:rsidRDefault="009D4647" w:rsidP="0070494C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9D4647" w:rsidRDefault="009D4647" w:rsidP="00CB12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B741C2">
        <w:rPr>
          <w:rFonts w:ascii="Times New Roman" w:hAnsi="Times New Roman" w:cs="Times New Roman"/>
          <w:sz w:val="24"/>
          <w:szCs w:val="24"/>
        </w:rPr>
        <w:t>Clear visual deflection of most hybridization signals below the 0 log</w:t>
      </w:r>
      <w:r w:rsidRPr="00F23C0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741C2">
        <w:rPr>
          <w:rFonts w:ascii="Times New Roman" w:hAnsi="Times New Roman" w:cs="Times New Roman"/>
          <w:sz w:val="24"/>
          <w:szCs w:val="24"/>
        </w:rPr>
        <w:t xml:space="preserve"> ratio line</w:t>
      </w:r>
      <w:r>
        <w:rPr>
          <w:rFonts w:ascii="Times New Roman" w:hAnsi="Times New Roman" w:cs="Times New Roman"/>
          <w:sz w:val="24"/>
          <w:szCs w:val="24"/>
        </w:rPr>
        <w:t xml:space="preserve"> for chromosomes 6 and 22.</w:t>
      </w:r>
    </w:p>
    <w:p w:rsidR="009D4647" w:rsidRDefault="009D4647" w:rsidP="00A1071F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9D4647" w:rsidSect="00EC37A9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6230" w:rsidRDefault="00F76230" w:rsidP="00931A19">
      <w:pPr>
        <w:spacing w:after="0" w:line="240" w:lineRule="auto"/>
      </w:pPr>
      <w:r>
        <w:separator/>
      </w:r>
    </w:p>
  </w:endnote>
  <w:endnote w:type="continuationSeparator" w:id="0">
    <w:p w:rsidR="00F76230" w:rsidRDefault="00F76230" w:rsidP="00931A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D4647" w:rsidRDefault="008D2B9D">
    <w:pPr>
      <w:pStyle w:val="Footer"/>
      <w:jc w:val="right"/>
    </w:pPr>
    <w:r>
      <w:fldChar w:fldCharType="begin"/>
    </w:r>
    <w:r w:rsidR="00D25FE0">
      <w:instrText xml:space="preserve"> PAGE   \* MERGEFORMAT </w:instrText>
    </w:r>
    <w:r>
      <w:fldChar w:fldCharType="separate"/>
    </w:r>
    <w:r w:rsidR="00B66947">
      <w:rPr>
        <w:noProof/>
      </w:rPr>
      <w:t>1</w:t>
    </w:r>
    <w:r>
      <w:rPr>
        <w:noProof/>
      </w:rPr>
      <w:fldChar w:fldCharType="end"/>
    </w:r>
  </w:p>
  <w:p w:rsidR="009D4647" w:rsidRDefault="009D464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6230" w:rsidRDefault="00F76230" w:rsidP="00931A19">
      <w:pPr>
        <w:spacing w:after="0" w:line="240" w:lineRule="auto"/>
      </w:pPr>
      <w:r>
        <w:separator/>
      </w:r>
    </w:p>
  </w:footnote>
  <w:footnote w:type="continuationSeparator" w:id="0">
    <w:p w:rsidR="00F76230" w:rsidRDefault="00F76230" w:rsidP="00931A1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6244FF"/>
    <w:multiLevelType w:val="hybridMultilevel"/>
    <w:tmpl w:val="5186EC86"/>
    <w:lvl w:ilvl="0" w:tplc="2F02C912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Veronica">
    <w15:presenceInfo w15:providerId="None" w15:userId="Veronic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oNotTrackMoves/>
  <w:defaultTabStop w:val="720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912717"/>
    <w:rsid w:val="00000B50"/>
    <w:rsid w:val="00001C57"/>
    <w:rsid w:val="00003AEE"/>
    <w:rsid w:val="00026C9B"/>
    <w:rsid w:val="00043171"/>
    <w:rsid w:val="00070C04"/>
    <w:rsid w:val="000A6220"/>
    <w:rsid w:val="000C181D"/>
    <w:rsid w:val="000F0BF5"/>
    <w:rsid w:val="000F44A2"/>
    <w:rsid w:val="00120543"/>
    <w:rsid w:val="00197297"/>
    <w:rsid w:val="001B4F73"/>
    <w:rsid w:val="001B7E79"/>
    <w:rsid w:val="001F22D6"/>
    <w:rsid w:val="00221B5D"/>
    <w:rsid w:val="00241F17"/>
    <w:rsid w:val="002426FB"/>
    <w:rsid w:val="00267F7E"/>
    <w:rsid w:val="00281A6A"/>
    <w:rsid w:val="002A0A6F"/>
    <w:rsid w:val="002A294A"/>
    <w:rsid w:val="002B74EA"/>
    <w:rsid w:val="002C20DC"/>
    <w:rsid w:val="002F79CA"/>
    <w:rsid w:val="00300EE4"/>
    <w:rsid w:val="00316064"/>
    <w:rsid w:val="0033355C"/>
    <w:rsid w:val="0035729C"/>
    <w:rsid w:val="0038403B"/>
    <w:rsid w:val="00384888"/>
    <w:rsid w:val="0039214A"/>
    <w:rsid w:val="003B599C"/>
    <w:rsid w:val="003F1739"/>
    <w:rsid w:val="00404688"/>
    <w:rsid w:val="00421767"/>
    <w:rsid w:val="004445FF"/>
    <w:rsid w:val="00461BB6"/>
    <w:rsid w:val="00504DCB"/>
    <w:rsid w:val="005178DD"/>
    <w:rsid w:val="00535854"/>
    <w:rsid w:val="0054464B"/>
    <w:rsid w:val="00545711"/>
    <w:rsid w:val="00567527"/>
    <w:rsid w:val="005737C6"/>
    <w:rsid w:val="0057787D"/>
    <w:rsid w:val="005A5103"/>
    <w:rsid w:val="005D4866"/>
    <w:rsid w:val="005E6CDA"/>
    <w:rsid w:val="0061049F"/>
    <w:rsid w:val="00681FE2"/>
    <w:rsid w:val="00691254"/>
    <w:rsid w:val="006D0546"/>
    <w:rsid w:val="006D0E8D"/>
    <w:rsid w:val="006D5E1A"/>
    <w:rsid w:val="0070494C"/>
    <w:rsid w:val="00733672"/>
    <w:rsid w:val="007438CB"/>
    <w:rsid w:val="00755F5F"/>
    <w:rsid w:val="00784EFF"/>
    <w:rsid w:val="00792A88"/>
    <w:rsid w:val="007A141C"/>
    <w:rsid w:val="007D37BB"/>
    <w:rsid w:val="0083088E"/>
    <w:rsid w:val="00841F35"/>
    <w:rsid w:val="00855CC4"/>
    <w:rsid w:val="00861AD6"/>
    <w:rsid w:val="008752CC"/>
    <w:rsid w:val="0088554A"/>
    <w:rsid w:val="00896B9D"/>
    <w:rsid w:val="008B0B1E"/>
    <w:rsid w:val="008C2B73"/>
    <w:rsid w:val="008D2B9D"/>
    <w:rsid w:val="008F39E9"/>
    <w:rsid w:val="00900480"/>
    <w:rsid w:val="00901069"/>
    <w:rsid w:val="00903B4C"/>
    <w:rsid w:val="00912717"/>
    <w:rsid w:val="0092304D"/>
    <w:rsid w:val="00931A19"/>
    <w:rsid w:val="00933B32"/>
    <w:rsid w:val="009512A0"/>
    <w:rsid w:val="0096085A"/>
    <w:rsid w:val="00963C2B"/>
    <w:rsid w:val="00970FE9"/>
    <w:rsid w:val="009A7150"/>
    <w:rsid w:val="009B3654"/>
    <w:rsid w:val="009B63C9"/>
    <w:rsid w:val="009D4647"/>
    <w:rsid w:val="00A05410"/>
    <w:rsid w:val="00A1071F"/>
    <w:rsid w:val="00A14358"/>
    <w:rsid w:val="00A21146"/>
    <w:rsid w:val="00A31E08"/>
    <w:rsid w:val="00A376A9"/>
    <w:rsid w:val="00A43F2D"/>
    <w:rsid w:val="00A72C02"/>
    <w:rsid w:val="00A91AE0"/>
    <w:rsid w:val="00AA0825"/>
    <w:rsid w:val="00AB29EA"/>
    <w:rsid w:val="00AB560C"/>
    <w:rsid w:val="00AC3B95"/>
    <w:rsid w:val="00AE1DF7"/>
    <w:rsid w:val="00AF7249"/>
    <w:rsid w:val="00B03EFB"/>
    <w:rsid w:val="00B06CCC"/>
    <w:rsid w:val="00B17229"/>
    <w:rsid w:val="00B23DDD"/>
    <w:rsid w:val="00B40848"/>
    <w:rsid w:val="00B418D0"/>
    <w:rsid w:val="00B66947"/>
    <w:rsid w:val="00B741C2"/>
    <w:rsid w:val="00B76050"/>
    <w:rsid w:val="00B8324E"/>
    <w:rsid w:val="00B86324"/>
    <w:rsid w:val="00BA21AA"/>
    <w:rsid w:val="00BA59BA"/>
    <w:rsid w:val="00BB6C7E"/>
    <w:rsid w:val="00BD7758"/>
    <w:rsid w:val="00C03840"/>
    <w:rsid w:val="00C05FE7"/>
    <w:rsid w:val="00C20A29"/>
    <w:rsid w:val="00C23261"/>
    <w:rsid w:val="00C304F6"/>
    <w:rsid w:val="00C33A99"/>
    <w:rsid w:val="00CB122F"/>
    <w:rsid w:val="00CB3C4E"/>
    <w:rsid w:val="00CF112E"/>
    <w:rsid w:val="00D25FE0"/>
    <w:rsid w:val="00D3527C"/>
    <w:rsid w:val="00D56A28"/>
    <w:rsid w:val="00D7005D"/>
    <w:rsid w:val="00D7593D"/>
    <w:rsid w:val="00D97B4D"/>
    <w:rsid w:val="00DA440F"/>
    <w:rsid w:val="00DE195D"/>
    <w:rsid w:val="00DE4794"/>
    <w:rsid w:val="00E204AD"/>
    <w:rsid w:val="00E558AD"/>
    <w:rsid w:val="00E63DA6"/>
    <w:rsid w:val="00E84E59"/>
    <w:rsid w:val="00EB49E7"/>
    <w:rsid w:val="00EC37A9"/>
    <w:rsid w:val="00EE2BEA"/>
    <w:rsid w:val="00EF5362"/>
    <w:rsid w:val="00F12D80"/>
    <w:rsid w:val="00F23C02"/>
    <w:rsid w:val="00F57130"/>
    <w:rsid w:val="00F74DDA"/>
    <w:rsid w:val="00F76230"/>
    <w:rsid w:val="00F977CB"/>
    <w:rsid w:val="00FB00DE"/>
    <w:rsid w:val="00FB2A95"/>
    <w:rsid w:val="00FC057D"/>
    <w:rsid w:val="00FC4B49"/>
    <w:rsid w:val="00FF2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header" w:unhideWhenUsed="0"/>
    <w:lsdException w:name="footer" w:unhideWhenUsed="0"/>
    <w:lsdException w:name="caption" w:uiPriority="35" w:qFormat="1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nhideWhenUsed="0"/>
    <w:lsdException w:name="Balloon Text" w:unhideWhenUsed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150"/>
    <w:pPr>
      <w:spacing w:after="200" w:line="276" w:lineRule="auto"/>
    </w:pPr>
    <w:rPr>
      <w:rFonts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96085A"/>
    <w:rPr>
      <w:rFonts w:cs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rsid w:val="00931A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1A19"/>
  </w:style>
  <w:style w:type="paragraph" w:styleId="Footer">
    <w:name w:val="footer"/>
    <w:basedOn w:val="Normal"/>
    <w:link w:val="FooterChar"/>
    <w:uiPriority w:val="99"/>
    <w:rsid w:val="00931A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1A19"/>
  </w:style>
  <w:style w:type="paragraph" w:styleId="BalloonText">
    <w:name w:val="Balloon Text"/>
    <w:basedOn w:val="Normal"/>
    <w:link w:val="BalloonTextChar"/>
    <w:uiPriority w:val="99"/>
    <w:semiHidden/>
    <w:rsid w:val="001B4F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1B4F7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1B7E79"/>
    <w:pPr>
      <w:ind w:left="720"/>
    </w:pPr>
  </w:style>
  <w:style w:type="character" w:styleId="CommentReference">
    <w:name w:val="annotation reference"/>
    <w:uiPriority w:val="99"/>
    <w:semiHidden/>
    <w:rsid w:val="00461B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61BB6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F571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61BB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5713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7411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41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411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7411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7411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2</TotalTime>
  <Pages>1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novik</dc:creator>
  <cp:keywords/>
  <dc:description/>
  <cp:lastModifiedBy>vnovik</cp:lastModifiedBy>
  <cp:revision>44</cp:revision>
  <dcterms:created xsi:type="dcterms:W3CDTF">2013-02-07T15:42:00Z</dcterms:created>
  <dcterms:modified xsi:type="dcterms:W3CDTF">2013-11-14T21:01:00Z</dcterms:modified>
</cp:coreProperties>
</file>